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DC1F2A" w14:textId="6331D596" w:rsidR="000157A5" w:rsidRPr="00B06091" w:rsidRDefault="000157A5" w:rsidP="000157A5">
      <w:pPr>
        <w:spacing w:line="240" w:lineRule="auto"/>
      </w:pPr>
      <w:r>
        <w:t>Appendix 3</w:t>
      </w:r>
      <w:r w:rsidR="00A55867">
        <w:t>a</w:t>
      </w:r>
      <w:r>
        <w:t>.</w:t>
      </w:r>
      <w:r w:rsidRPr="00B06091">
        <w:t xml:space="preserve"> Baseline socio-demographic and outcome measures for </w:t>
      </w:r>
      <w:r>
        <w:t xml:space="preserve">women who had a nine-month postpartum follow-up PHQ-9 assessment as compared to women who did not have a follow-up PHQ-9 assessment. </w:t>
      </w:r>
    </w:p>
    <w:tbl>
      <w:tblPr>
        <w:tblW w:w="1027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0"/>
        <w:gridCol w:w="5056"/>
        <w:gridCol w:w="1720"/>
        <w:gridCol w:w="1529"/>
        <w:gridCol w:w="1529"/>
      </w:tblGrid>
      <w:tr w:rsidR="00FF1A00" w:rsidRPr="00B06091" w14:paraId="6EF3226A" w14:textId="315B01EE" w:rsidTr="00FF1A00">
        <w:trPr>
          <w:trHeight w:val="320"/>
        </w:trPr>
        <w:tc>
          <w:tcPr>
            <w:tcW w:w="4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453A5" w14:textId="77777777" w:rsidR="00FF1A00" w:rsidRPr="00B06091" w:rsidRDefault="00FF1A00" w:rsidP="009B42B1">
            <w:pPr>
              <w:spacing w:line="240" w:lineRule="auto"/>
              <w:rPr>
                <w:color w:val="000000"/>
              </w:rPr>
            </w:pPr>
            <w:r w:rsidRPr="00B06091">
              <w:rPr>
                <w:color w:val="000000"/>
              </w:rPr>
              <w:t> </w:t>
            </w:r>
          </w:p>
        </w:tc>
        <w:tc>
          <w:tcPr>
            <w:tcW w:w="5056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9A790" w14:textId="77777777" w:rsidR="00FF1A00" w:rsidRPr="00B06091" w:rsidRDefault="00FF1A00" w:rsidP="009B42B1">
            <w:pPr>
              <w:spacing w:line="240" w:lineRule="auto"/>
              <w:rPr>
                <w:color w:val="000000"/>
              </w:rPr>
            </w:pPr>
            <w:r w:rsidRPr="00B06091">
              <w:rPr>
                <w:color w:val="000000"/>
              </w:rPr>
              <w:t> </w:t>
            </w:r>
          </w:p>
        </w:tc>
        <w:tc>
          <w:tcPr>
            <w:tcW w:w="17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0D8A" w14:textId="1A383BF6" w:rsidR="00FF1A00" w:rsidRPr="00B06091" w:rsidRDefault="00FF1A00" w:rsidP="009B42B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Had a PHQ-9 assessment </w:t>
            </w:r>
            <w:r w:rsidRPr="00B06091">
              <w:rPr>
                <w:b/>
                <w:bCs/>
                <w:color w:val="000000"/>
              </w:rPr>
              <w:t>(N=</w:t>
            </w:r>
            <w:r>
              <w:rPr>
                <w:b/>
                <w:bCs/>
                <w:color w:val="000000"/>
              </w:rPr>
              <w:t>634</w:t>
            </w:r>
            <w:r w:rsidRPr="00B06091">
              <w:rPr>
                <w:b/>
                <w:bCs/>
                <w:color w:val="000000"/>
              </w:rPr>
              <w:t>)</w:t>
            </w:r>
          </w:p>
          <w:p w14:paraId="282A32E3" w14:textId="77777777" w:rsidR="00FF1A00" w:rsidRPr="00B06091" w:rsidRDefault="00FF1A00" w:rsidP="009B42B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B06091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2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EFA70" w14:textId="525AA81E" w:rsidR="00FF1A00" w:rsidRPr="00B06091" w:rsidRDefault="00FF1A00" w:rsidP="009B42B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Did not have a PHQ-9 assessment</w:t>
            </w:r>
            <w:r w:rsidRPr="00B06091">
              <w:rPr>
                <w:b/>
                <w:bCs/>
                <w:color w:val="000000"/>
              </w:rPr>
              <w:t xml:space="preserve"> (N=</w:t>
            </w:r>
            <w:r>
              <w:rPr>
                <w:b/>
                <w:bCs/>
                <w:color w:val="000000"/>
              </w:rPr>
              <w:t>1</w:t>
            </w:r>
            <w:r w:rsidR="00A47988">
              <w:rPr>
                <w:b/>
                <w:bCs/>
                <w:color w:val="000000"/>
              </w:rPr>
              <w:t>08</w:t>
            </w:r>
            <w:r w:rsidRPr="00B06091">
              <w:rPr>
                <w:b/>
                <w:bCs/>
                <w:color w:val="000000"/>
              </w:rPr>
              <w:t>)</w:t>
            </w:r>
          </w:p>
          <w:p w14:paraId="6C0AA1EE" w14:textId="77777777" w:rsidR="00FF1A00" w:rsidRPr="00B06091" w:rsidRDefault="00FF1A00" w:rsidP="009B42B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B06091">
              <w:rPr>
                <w:b/>
                <w:bCs/>
                <w:color w:val="000000"/>
              </w:rPr>
              <w:t>n (%)</w:t>
            </w:r>
          </w:p>
        </w:tc>
        <w:tc>
          <w:tcPr>
            <w:tcW w:w="1529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0B65E653" w14:textId="6FCC4E2E" w:rsidR="00FF1A00" w:rsidRDefault="00FF1A00" w:rsidP="009B42B1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</w:tr>
      <w:tr w:rsidR="00FF1A00" w:rsidRPr="00593D14" w14:paraId="65A4F836" w14:textId="5F41AFFA" w:rsidTr="00FF1A00">
        <w:trPr>
          <w:trHeight w:val="300"/>
        </w:trPr>
        <w:tc>
          <w:tcPr>
            <w:tcW w:w="54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C3F90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593D14">
              <w:rPr>
                <w:color w:val="000000"/>
              </w:rPr>
              <w:t>Demographic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1EF3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2D7E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76090201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</w:tr>
      <w:tr w:rsidR="00FF1A00" w:rsidRPr="00593D14" w14:paraId="62A448CF" w14:textId="529EC7B0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2DBA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E095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593D14">
              <w:rPr>
                <w:color w:val="000000"/>
              </w:rPr>
              <w:t>Age, mean (S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8DD1" w14:textId="4A15F1F7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593D14">
              <w:rPr>
                <w:color w:val="000000"/>
              </w:rPr>
              <w:t>29</w:t>
            </w:r>
            <w:r>
              <w:rPr>
                <w:color w:val="000000"/>
              </w:rPr>
              <w:t>.7</w:t>
            </w:r>
            <w:r w:rsidRPr="00593D14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.4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7506" w14:textId="3260EA47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593D14">
              <w:rPr>
                <w:color w:val="000000"/>
              </w:rPr>
              <w:t>29</w:t>
            </w:r>
            <w:r>
              <w:rPr>
                <w:color w:val="000000"/>
              </w:rPr>
              <w:t>.0</w:t>
            </w:r>
            <w:r w:rsidRPr="00593D14">
              <w:rPr>
                <w:color w:val="000000"/>
              </w:rPr>
              <w:t xml:space="preserve"> (5</w:t>
            </w:r>
            <w:r>
              <w:rPr>
                <w:color w:val="000000"/>
              </w:rPr>
              <w:t>.4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305F975C" w14:textId="044FFA15" w:rsidR="00FF1A00" w:rsidRPr="00593D14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415</w:t>
            </w:r>
          </w:p>
        </w:tc>
      </w:tr>
      <w:tr w:rsidR="00FF1A00" w:rsidRPr="00593D14" w14:paraId="2F1D00E8" w14:textId="5E3E77E4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A210A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4F6D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Married or living with partn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DFDC9" w14:textId="2C6DD5DB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471</w:t>
            </w:r>
            <w:r w:rsidRPr="00593D1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74.</w:t>
            </w:r>
            <w:r w:rsidRPr="00593D14">
              <w:rPr>
                <w:color w:val="000000"/>
              </w:rPr>
              <w:t>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529" w14:textId="358F968B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5</w:t>
            </w:r>
            <w:r w:rsidRPr="00593D1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60.7</w:t>
            </w:r>
            <w:r w:rsidRPr="00593D14">
              <w:rPr>
                <w:color w:val="000000"/>
              </w:rPr>
              <w:t>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D8A4D02" w14:textId="08121331" w:rsidR="00FF1A00" w:rsidRPr="00593D14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85</w:t>
            </w:r>
          </w:p>
        </w:tc>
      </w:tr>
      <w:tr w:rsidR="00FF1A00" w:rsidRPr="00593D14" w14:paraId="5690BD65" w14:textId="5DB8FDC5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81CD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84DD1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>
              <w:rPr>
                <w:color w:val="000000"/>
              </w:rPr>
              <w:t>Completed secondary school or high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E3B8B" w14:textId="54B1A7CC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29</w:t>
            </w:r>
            <w:r w:rsidRPr="00593D14">
              <w:rPr>
                <w:color w:val="000000"/>
              </w:rPr>
              <w:t xml:space="preserve"> (2</w:t>
            </w:r>
            <w:r>
              <w:rPr>
                <w:color w:val="000000"/>
              </w:rPr>
              <w:t>0.5</w:t>
            </w:r>
            <w:r w:rsidRPr="00593D14">
              <w:rPr>
                <w:color w:val="000000"/>
              </w:rPr>
              <w:t>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1DA3" w14:textId="6D991D78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9</w:t>
            </w:r>
            <w:r w:rsidRPr="00593D14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6.9</w:t>
            </w:r>
            <w:r w:rsidRPr="00593D14">
              <w:rPr>
                <w:color w:val="000000"/>
              </w:rPr>
              <w:t>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1CEC69AD" w14:textId="151F04FA" w:rsidR="00FF1A00" w:rsidRPr="00593D14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55</w:t>
            </w:r>
          </w:p>
        </w:tc>
      </w:tr>
      <w:tr w:rsidR="00FF1A00" w:rsidRPr="00593D14" w14:paraId="6646A621" w14:textId="349ED609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BAF7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3F17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593D14">
              <w:rPr>
                <w:color w:val="000000"/>
              </w:rPr>
              <w:t>Employ</w:t>
            </w:r>
            <w:r>
              <w:rPr>
                <w:color w:val="000000"/>
              </w:rPr>
              <w:t>ed (formal or self-employed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963" w14:textId="68975E0A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32 (52.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152" w14:textId="2A945C94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64 (59.3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</w:tcPr>
          <w:p w14:paraId="4C85D5FC" w14:textId="58BED6B1" w:rsidR="00FF1A00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181</w:t>
            </w:r>
          </w:p>
        </w:tc>
      </w:tr>
      <w:tr w:rsidR="00FF1A00" w:rsidRPr="00593D14" w14:paraId="75AB3C72" w14:textId="456EFFA9" w:rsidTr="00FF1A00">
        <w:trPr>
          <w:trHeight w:val="300"/>
        </w:trPr>
        <w:tc>
          <w:tcPr>
            <w:tcW w:w="549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603D32" w14:textId="77777777" w:rsidR="00FF1A00" w:rsidRPr="00B60653" w:rsidRDefault="00FF1A00" w:rsidP="009B42B1">
            <w:pPr>
              <w:spacing w:line="240" w:lineRule="auto"/>
              <w:rPr>
                <w:color w:val="000000"/>
                <w:highlight w:val="yellow"/>
              </w:rPr>
            </w:pPr>
            <w:r w:rsidRPr="00BE1381">
              <w:rPr>
                <w:color w:val="000000"/>
              </w:rPr>
              <w:t>Outcome measures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86EA5" w14:textId="77777777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5994B8" w14:textId="77777777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4E52CB70" w14:textId="77777777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FF1A00" w:rsidRPr="00593D14" w14:paraId="7493A345" w14:textId="595367BF" w:rsidTr="00A47988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3AC6F1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EEEA2F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C95D68">
              <w:t>Clinical symptoms comparable to major depressive disorder (</w:t>
            </w:r>
            <w:r>
              <w:t>PHQ-9</w:t>
            </w:r>
            <w:r w:rsidRPr="00C95D68">
              <w:t xml:space="preserve"> score ≥ 9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9AF6B9" w14:textId="6544BD66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579 (93.8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F7F58A" w14:textId="2110E69B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9 (95.2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vAlign w:val="bottom"/>
          </w:tcPr>
          <w:p w14:paraId="6FBFDEFA" w14:textId="0649957C" w:rsidR="00FF1A00" w:rsidRDefault="00A47988" w:rsidP="00A47988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FF1A00" w:rsidRPr="00593D14" w14:paraId="3C48ABF7" w14:textId="2EDA1FCC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EB7CBC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1D1D14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>
              <w:t>PHQ-9</w:t>
            </w:r>
            <w:r w:rsidRPr="00C95D68">
              <w:t xml:space="preserve"> score </w:t>
            </w:r>
            <w:r w:rsidRPr="00C95D68">
              <w:rPr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F14781" w14:textId="2E35AF1F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593D14">
              <w:rPr>
                <w:color w:val="000000"/>
              </w:rPr>
              <w:t>11</w:t>
            </w:r>
            <w:r>
              <w:rPr>
                <w:color w:val="000000"/>
              </w:rPr>
              <w:t>.</w:t>
            </w:r>
            <w:r w:rsidR="001A7F8C">
              <w:rPr>
                <w:color w:val="000000"/>
              </w:rPr>
              <w:t>3</w:t>
            </w:r>
            <w:r w:rsidRPr="00593D14">
              <w:rPr>
                <w:color w:val="000000"/>
              </w:rPr>
              <w:t xml:space="preserve"> (3</w:t>
            </w:r>
            <w:r>
              <w:rPr>
                <w:color w:val="000000"/>
              </w:rPr>
              <w:t>.</w:t>
            </w:r>
            <w:r w:rsidRPr="00593D14">
              <w:rPr>
                <w:color w:val="000000"/>
              </w:rPr>
              <w:t>0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510565" w14:textId="2A94E34F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  <w:r w:rsidR="0088068C">
              <w:rPr>
                <w:color w:val="000000"/>
              </w:rPr>
              <w:t>2.3</w:t>
            </w:r>
            <w:r>
              <w:rPr>
                <w:color w:val="000000"/>
              </w:rPr>
              <w:t xml:space="preserve"> (3.</w:t>
            </w:r>
            <w:r w:rsidR="0088068C">
              <w:rPr>
                <w:color w:val="000000"/>
              </w:rPr>
              <w:t>4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01029C12" w14:textId="18D9B6A6" w:rsidR="00FF1A00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FF1A00" w:rsidRPr="00593D14" w14:paraId="2B2D05D4" w14:textId="5C2A128A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F9E604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FA05A3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C95D68">
              <w:t xml:space="preserve">Social support score </w:t>
            </w:r>
            <w:r w:rsidRPr="00C95D68">
              <w:rPr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B7246A" w14:textId="77777777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593D14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593D14">
              <w:rPr>
                <w:color w:val="000000"/>
              </w:rPr>
              <w:t>0 (0</w:t>
            </w:r>
            <w:r>
              <w:rPr>
                <w:color w:val="000000"/>
              </w:rPr>
              <w:t>.</w:t>
            </w:r>
            <w:r w:rsidRPr="00593D14">
              <w:rPr>
                <w:color w:val="000000"/>
              </w:rPr>
              <w:t>7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CED6B" w14:textId="77777777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2.9 (0.7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55161438" w14:textId="046D2EBD" w:rsidR="00FF1A00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87</w:t>
            </w:r>
          </w:p>
        </w:tc>
      </w:tr>
      <w:tr w:rsidR="00FF1A00" w:rsidRPr="00593D14" w14:paraId="587ECCBC" w14:textId="4B1296B6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9455554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76402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C95D68">
              <w:t xml:space="preserve">Self-efficacy score </w:t>
            </w:r>
            <w:r w:rsidRPr="00C95D68">
              <w:rPr>
                <w:vertAlign w:val="superscript"/>
              </w:rPr>
              <w:t>b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F4A188" w14:textId="044BE4DF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593D14">
              <w:rPr>
                <w:color w:val="000000"/>
              </w:rPr>
              <w:t>3</w:t>
            </w:r>
            <w:r>
              <w:rPr>
                <w:color w:val="000000"/>
              </w:rPr>
              <w:t>.</w:t>
            </w:r>
            <w:r w:rsidRPr="00593D14">
              <w:rPr>
                <w:color w:val="000000"/>
              </w:rPr>
              <w:t>1 (0</w:t>
            </w:r>
            <w:r>
              <w:rPr>
                <w:color w:val="000000"/>
              </w:rPr>
              <w:t>.</w:t>
            </w:r>
            <w:r w:rsidR="001A7F8C">
              <w:rPr>
                <w:color w:val="000000"/>
              </w:rPr>
              <w:t>7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E59B2C" w14:textId="547A4D85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3.1 (0.</w:t>
            </w:r>
            <w:r w:rsidR="0088068C">
              <w:rPr>
                <w:color w:val="000000"/>
              </w:rPr>
              <w:t>7</w:t>
            </w:r>
            <w:r w:rsidRPr="00593D14">
              <w:rPr>
                <w:color w:val="000000"/>
              </w:rPr>
              <w:t>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232CB350" w14:textId="74302D5B" w:rsidR="00FF1A00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845</w:t>
            </w:r>
          </w:p>
        </w:tc>
      </w:tr>
      <w:tr w:rsidR="00FF1A00" w:rsidRPr="00593D14" w14:paraId="7A3CFA9D" w14:textId="04E7CCD2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813BC4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DE7E28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 w:rsidRPr="00C95D68">
              <w:t xml:space="preserve">HIV-related stigma score </w:t>
            </w:r>
            <w:r w:rsidRPr="00C95D68">
              <w:rPr>
                <w:vertAlign w:val="superscript"/>
              </w:rPr>
              <w:t>a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9AA7F5" w14:textId="56D6D03A" w:rsidR="00FF1A00" w:rsidRPr="00BE1381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BE138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1A7F8C">
              <w:rPr>
                <w:color w:val="000000"/>
              </w:rPr>
              <w:t>1</w:t>
            </w:r>
            <w:r w:rsidRPr="00BE1381">
              <w:rPr>
                <w:color w:val="000000"/>
              </w:rPr>
              <w:t xml:space="preserve"> (0</w:t>
            </w:r>
            <w:r>
              <w:rPr>
                <w:color w:val="000000"/>
              </w:rPr>
              <w:t>.</w:t>
            </w:r>
            <w:r w:rsidRPr="00BE1381">
              <w:rPr>
                <w:color w:val="000000"/>
              </w:rPr>
              <w:t>7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92A63A1" w14:textId="66F23D09" w:rsidR="00FF1A00" w:rsidRPr="00BE1381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 w:rsidRPr="00BE1381">
              <w:rPr>
                <w:color w:val="000000"/>
              </w:rPr>
              <w:t>2</w:t>
            </w:r>
            <w:r>
              <w:rPr>
                <w:color w:val="000000"/>
              </w:rPr>
              <w:t>.</w:t>
            </w:r>
            <w:r w:rsidR="0088068C">
              <w:rPr>
                <w:color w:val="000000"/>
              </w:rPr>
              <w:t>2</w:t>
            </w:r>
            <w:r w:rsidRPr="00BE1381">
              <w:rPr>
                <w:color w:val="000000"/>
              </w:rPr>
              <w:t xml:space="preserve"> (0</w:t>
            </w:r>
            <w:r>
              <w:rPr>
                <w:color w:val="000000"/>
              </w:rPr>
              <w:t>.</w:t>
            </w:r>
            <w:r w:rsidRPr="00BE1381">
              <w:rPr>
                <w:color w:val="000000"/>
              </w:rPr>
              <w:t>7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4BA95613" w14:textId="7C91E82A" w:rsidR="00FF1A00" w:rsidRPr="00BE1381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279</w:t>
            </w:r>
          </w:p>
        </w:tc>
      </w:tr>
      <w:tr w:rsidR="00FF1A00" w:rsidRPr="00593D14" w14:paraId="3C3A1893" w14:textId="3A58032D" w:rsidTr="00FF1A0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676528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5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A0566B" w14:textId="77777777" w:rsidR="00FF1A00" w:rsidRPr="00593D14" w:rsidRDefault="00FF1A00" w:rsidP="009B42B1">
            <w:pPr>
              <w:spacing w:line="240" w:lineRule="auto"/>
              <w:rPr>
                <w:color w:val="000000"/>
              </w:rPr>
            </w:pPr>
            <w:r>
              <w:t xml:space="preserve">Any </w:t>
            </w:r>
            <w:r w:rsidRPr="00C95D68">
              <w:t>Intimate partner violence (IPV)</w:t>
            </w:r>
          </w:p>
        </w:tc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202B20" w14:textId="41840DCC" w:rsidR="00FF1A00" w:rsidRPr="00593D14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  <w:r w:rsidRPr="00593D14">
              <w:rPr>
                <w:color w:val="000000"/>
              </w:rPr>
              <w:t xml:space="preserve"> (1</w:t>
            </w:r>
            <w:r>
              <w:rPr>
                <w:color w:val="000000"/>
              </w:rPr>
              <w:t>6.5</w:t>
            </w:r>
            <w:r w:rsidRPr="00593D14">
              <w:rPr>
                <w:color w:val="000000"/>
              </w:rPr>
              <w:t>%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2345D0" w14:textId="304BBE3E" w:rsidR="00FF1A00" w:rsidRDefault="00FF1A00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17 (18.7</w:t>
            </w:r>
            <w:r w:rsidRPr="00593D14">
              <w:rPr>
                <w:color w:val="000000"/>
              </w:rPr>
              <w:t>%)</w:t>
            </w:r>
          </w:p>
        </w:tc>
        <w:tc>
          <w:tcPr>
            <w:tcW w:w="1529" w:type="dxa"/>
            <w:tcBorders>
              <w:top w:val="nil"/>
              <w:left w:val="nil"/>
              <w:right w:val="nil"/>
            </w:tcBorders>
          </w:tcPr>
          <w:p w14:paraId="5D7E9AE1" w14:textId="498BA377" w:rsidR="00FF1A00" w:rsidRDefault="00A47988" w:rsidP="009B42B1">
            <w:pPr>
              <w:spacing w:line="240" w:lineRule="auto"/>
              <w:jc w:val="right"/>
              <w:rPr>
                <w:color w:val="000000"/>
              </w:rPr>
            </w:pPr>
            <w:r>
              <w:rPr>
                <w:color w:val="000000"/>
              </w:rPr>
              <w:t>0.570</w:t>
            </w:r>
          </w:p>
        </w:tc>
      </w:tr>
    </w:tbl>
    <w:p w14:paraId="1BCD9B58" w14:textId="77777777" w:rsidR="000157A5" w:rsidRDefault="000157A5" w:rsidP="000157A5">
      <w:pPr>
        <w:spacing w:line="240" w:lineRule="auto"/>
      </w:pPr>
    </w:p>
    <w:p w14:paraId="39CD2D93" w14:textId="77777777" w:rsidR="000157A5" w:rsidRPr="00C95D68" w:rsidRDefault="000157A5" w:rsidP="000157A5">
      <w:pPr>
        <w:spacing w:line="240" w:lineRule="auto"/>
        <w:ind w:left="284" w:hanging="284"/>
        <w:jc w:val="both"/>
      </w:pPr>
      <w:r w:rsidRPr="00C95D68">
        <w:rPr>
          <w:vertAlign w:val="superscript"/>
        </w:rPr>
        <w:t>a</w:t>
      </w:r>
      <w:r w:rsidRPr="00C95D68">
        <w:t xml:space="preserve"> </w:t>
      </w:r>
      <w:r w:rsidRPr="00C95D68">
        <w:tab/>
      </w:r>
      <w:proofErr w:type="gramStart"/>
      <w:r w:rsidRPr="00C95D68">
        <w:t>Lower values</w:t>
      </w:r>
      <w:proofErr w:type="gramEnd"/>
      <w:r w:rsidRPr="00C95D68">
        <w:t xml:space="preserve"> are better</w:t>
      </w:r>
    </w:p>
    <w:p w14:paraId="0F5A397F" w14:textId="77777777" w:rsidR="000157A5" w:rsidRPr="00C95D68" w:rsidRDefault="000157A5" w:rsidP="000157A5">
      <w:pPr>
        <w:spacing w:line="240" w:lineRule="auto"/>
        <w:ind w:left="284" w:hanging="284"/>
        <w:jc w:val="both"/>
      </w:pPr>
      <w:r w:rsidRPr="00C95D68">
        <w:rPr>
          <w:vertAlign w:val="superscript"/>
        </w:rPr>
        <w:t>b</w:t>
      </w:r>
      <w:r w:rsidRPr="00C95D68">
        <w:t xml:space="preserve"> </w:t>
      </w:r>
      <w:r w:rsidRPr="00C95D68">
        <w:tab/>
        <w:t>Higher values are better</w:t>
      </w:r>
    </w:p>
    <w:p w14:paraId="2A2FC889" w14:textId="0A5D863B" w:rsidR="005D7E0B" w:rsidRDefault="005D7E0B"/>
    <w:p w14:paraId="1D7EA170" w14:textId="1A11F1DB" w:rsidR="00A55867" w:rsidRPr="00A55867" w:rsidRDefault="00A55867" w:rsidP="00A55867">
      <w:pPr>
        <w:spacing w:line="240" w:lineRule="auto"/>
        <w:rPr>
          <w:rFonts w:eastAsiaTheme="minorHAnsi"/>
        </w:rPr>
      </w:pPr>
      <w:r w:rsidRPr="00A55867">
        <w:rPr>
          <w:rFonts w:eastAsiaTheme="minorHAnsi"/>
        </w:rPr>
        <w:t xml:space="preserve">Appendix </w:t>
      </w:r>
      <w:r>
        <w:rPr>
          <w:rFonts w:eastAsiaTheme="minorHAnsi"/>
        </w:rPr>
        <w:t xml:space="preserve">3b. </w:t>
      </w:r>
      <w:r w:rsidRPr="00B06091">
        <w:t xml:space="preserve">Baseline socio-demographic and outcome measures for </w:t>
      </w:r>
      <w:r>
        <w:t xml:space="preserve">women who had follow-up </w:t>
      </w:r>
      <w:r w:rsidR="00D43938">
        <w:t>surveys</w:t>
      </w:r>
      <w:r>
        <w:t xml:space="preserve"> as compared to women who did not have follow-up </w:t>
      </w:r>
      <w:r w:rsidR="00D43938">
        <w:t>surveys</w:t>
      </w:r>
      <w:r>
        <w:t>.</w:t>
      </w:r>
    </w:p>
    <w:p w14:paraId="1E041590" w14:textId="77777777" w:rsidR="00A55867" w:rsidRPr="00A55867" w:rsidRDefault="00A55867" w:rsidP="00A55867">
      <w:pPr>
        <w:spacing w:line="240" w:lineRule="auto"/>
        <w:rPr>
          <w:rFonts w:eastAsiaTheme="minorHAnsi"/>
        </w:rPr>
      </w:pPr>
    </w:p>
    <w:p w14:paraId="1DBC00EB" w14:textId="77777777" w:rsidR="00A55867" w:rsidRPr="00A55867" w:rsidRDefault="00A55867" w:rsidP="00A55867">
      <w:pPr>
        <w:spacing w:line="240" w:lineRule="auto"/>
        <w:rPr>
          <w:rFonts w:eastAsiaTheme="minorHAnsi"/>
        </w:rPr>
      </w:pPr>
    </w:p>
    <w:tbl>
      <w:tblPr>
        <w:tblW w:w="132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440"/>
        <w:gridCol w:w="4147"/>
        <w:gridCol w:w="1530"/>
        <w:gridCol w:w="1620"/>
        <w:gridCol w:w="900"/>
        <w:gridCol w:w="1620"/>
        <w:gridCol w:w="1800"/>
        <w:gridCol w:w="1170"/>
      </w:tblGrid>
      <w:tr w:rsidR="00A55867" w:rsidRPr="00A55867" w14:paraId="3E0340ED" w14:textId="77777777" w:rsidTr="00BE67F0">
        <w:trPr>
          <w:trHeight w:val="320"/>
        </w:trPr>
        <w:tc>
          <w:tcPr>
            <w:tcW w:w="44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BF569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 </w:t>
            </w:r>
          </w:p>
        </w:tc>
        <w:tc>
          <w:tcPr>
            <w:tcW w:w="4147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2A645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 </w:t>
            </w:r>
          </w:p>
        </w:tc>
        <w:tc>
          <w:tcPr>
            <w:tcW w:w="153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178D6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 xml:space="preserve">Women with response at </w:t>
            </w: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first follow-up (N=649)</w:t>
            </w:r>
          </w:p>
          <w:p w14:paraId="45F5866E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>n (%)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F7E2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 xml:space="preserve">Women without response at </w:t>
            </w: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first follow-up (N=93)</w:t>
            </w:r>
          </w:p>
          <w:p w14:paraId="795C95B4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>n (%)</w:t>
            </w:r>
          </w:p>
        </w:tc>
        <w:tc>
          <w:tcPr>
            <w:tcW w:w="9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6FE81D4A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p-value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6B88650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 xml:space="preserve">Women with response at second </w:t>
            </w: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follow-up (N=641)</w:t>
            </w:r>
          </w:p>
          <w:p w14:paraId="60056A3A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>n (%)</w:t>
            </w:r>
          </w:p>
        </w:tc>
        <w:tc>
          <w:tcPr>
            <w:tcW w:w="180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AC911A1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 xml:space="preserve">Women without response at </w:t>
            </w: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second follow-up (N=101)</w:t>
            </w:r>
          </w:p>
          <w:p w14:paraId="1EB6302C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t>n (%)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</w:tcPr>
          <w:p w14:paraId="4E62C3ED" w14:textId="77777777" w:rsidR="00A55867" w:rsidRPr="00A55867" w:rsidRDefault="00A55867" w:rsidP="00A55867">
            <w:pPr>
              <w:spacing w:line="240" w:lineRule="auto"/>
              <w:jc w:val="center"/>
              <w:rPr>
                <w:rFonts w:eastAsiaTheme="minorHAnsi"/>
                <w:b/>
                <w:bCs/>
                <w:color w:val="000000"/>
              </w:rPr>
            </w:pPr>
            <w:r w:rsidRPr="00A55867">
              <w:rPr>
                <w:rFonts w:eastAsiaTheme="minorHAnsi"/>
                <w:b/>
                <w:bCs/>
                <w:color w:val="000000"/>
              </w:rPr>
              <w:lastRenderedPageBreak/>
              <w:t>p-value</w:t>
            </w:r>
          </w:p>
        </w:tc>
      </w:tr>
      <w:tr w:rsidR="00A55867" w:rsidRPr="00A55867" w14:paraId="57857F38" w14:textId="77777777" w:rsidTr="00BE67F0">
        <w:trPr>
          <w:trHeight w:val="300"/>
        </w:trPr>
        <w:tc>
          <w:tcPr>
            <w:tcW w:w="45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982B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Demographi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7BD0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E4BA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C5B1AD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C3E084C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D12C45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9C12AF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</w:tr>
      <w:tr w:rsidR="00A55867" w:rsidRPr="00A55867" w14:paraId="7145D1C6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684D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2D76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Age, mean (S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D96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9.7 (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9CC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9.3 (5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9B7B1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4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F45A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9.8 (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F048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8.8 (5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F4CD2F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288</w:t>
            </w:r>
          </w:p>
        </w:tc>
      </w:tr>
      <w:tr w:rsidR="00A55867" w:rsidRPr="00A55867" w14:paraId="27F91A82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D91F1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48B84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Married or living with partn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0CE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475 (7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1FB1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61 (66.3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C68E4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E51B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476 (74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13A8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60 (60.0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4F72E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40</w:t>
            </w:r>
          </w:p>
        </w:tc>
      </w:tr>
      <w:tr w:rsidR="00A55867" w:rsidRPr="00A55867" w14:paraId="51952EA7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AC558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8BD2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Completed secondary school or highe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E2BD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35 (21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326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3 (24.7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DB10D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18CAE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29 (20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EA5C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9 (28.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C9E64E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90</w:t>
            </w:r>
          </w:p>
        </w:tc>
      </w:tr>
      <w:tr w:rsidR="00A55867" w:rsidRPr="00A55867" w14:paraId="58E55F11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14B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B847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Employed (formal or self-employed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4333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45 (5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95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51 (55.4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31A1F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4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F65E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34 (5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4712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62 (61.4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C6E8F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56</w:t>
            </w:r>
          </w:p>
        </w:tc>
      </w:tr>
      <w:tr w:rsidR="00A55867" w:rsidRPr="00A55867" w14:paraId="77F40427" w14:textId="77777777" w:rsidTr="00BE67F0">
        <w:trPr>
          <w:trHeight w:val="300"/>
        </w:trPr>
        <w:tc>
          <w:tcPr>
            <w:tcW w:w="45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7D069C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  <w:highlight w:val="yellow"/>
              </w:rPr>
            </w:pPr>
            <w:r w:rsidRPr="00A55867">
              <w:rPr>
                <w:rFonts w:eastAsiaTheme="minorHAnsi"/>
                <w:color w:val="000000"/>
              </w:rPr>
              <w:t>Outcome measures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737D0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90D7E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DB788A3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0501DF9C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33EC2A0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06153DE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</w:p>
        </w:tc>
      </w:tr>
      <w:tr w:rsidR="00A55867" w:rsidRPr="00A55867" w14:paraId="72078129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505270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777FB6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>Clinical symptoms comparable to major depressive disorder (PHQ-9 score ≥ 9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B279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598 (94.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7DB51E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80 (93.0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bottom"/>
          </w:tcPr>
          <w:p w14:paraId="03E10639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61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6AB8783E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586 (93.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41E9E3ED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92 (94.8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bottom"/>
          </w:tcPr>
          <w:p w14:paraId="44D9C92C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37</w:t>
            </w:r>
          </w:p>
        </w:tc>
      </w:tr>
      <w:tr w:rsidR="00A55867" w:rsidRPr="00A55867" w14:paraId="4C5A023E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F2FC7B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8CCB475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 xml:space="preserve">PHQ-9 score </w:t>
            </w:r>
            <w:r w:rsidRPr="00A55867">
              <w:rPr>
                <w:rFonts w:eastAsiaTheme="minorHAnsi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33A1B5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1.4 (3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CF4EE1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1.8 (3.5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711FB6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9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17E7B68E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1.3 (3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2F53284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2.3 (3.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243CD23C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&lt;0.001</w:t>
            </w:r>
          </w:p>
        </w:tc>
      </w:tr>
      <w:tr w:rsidR="00A55867" w:rsidRPr="00A55867" w14:paraId="1D27B201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14D213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DCBFCAB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 xml:space="preserve">Social support score </w:t>
            </w:r>
            <w:r w:rsidRPr="00A55867">
              <w:rPr>
                <w:rFonts w:eastAsiaTheme="minorHAnsi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A8F6D3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0 (0.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11DA2A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8 (0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7DEB4B1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162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46AD4072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0 (0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7F8E3625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9 (0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0DC0166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566</w:t>
            </w:r>
          </w:p>
        </w:tc>
      </w:tr>
      <w:tr w:rsidR="00A55867" w:rsidRPr="00A55867" w14:paraId="021F3CE4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E48245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766437E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 xml:space="preserve">Self-efficacy score </w:t>
            </w:r>
            <w:r w:rsidRPr="00A55867">
              <w:rPr>
                <w:rFonts w:eastAsiaTheme="minorHAnsi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381BF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1 (0.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96328B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0 (0.7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51DC77A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1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227A6A04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1 (0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4D41D4F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3.1 (0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719527A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837</w:t>
            </w:r>
          </w:p>
        </w:tc>
      </w:tr>
      <w:tr w:rsidR="00A55867" w:rsidRPr="00A55867" w14:paraId="17E70FE9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6F96D4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F9E5A2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 xml:space="preserve">HIV-related stigma score </w:t>
            </w:r>
            <w:r w:rsidRPr="00A55867">
              <w:rPr>
                <w:rFonts w:eastAsiaTheme="minorHAnsi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EB658A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0 (0.7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4A326D7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2 (0.8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1215D96E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0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6B4303D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1 (0.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04F70F6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2.2 (0.7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151669D7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126</w:t>
            </w:r>
          </w:p>
        </w:tc>
      </w:tr>
      <w:tr w:rsidR="00A55867" w:rsidRPr="00A55867" w14:paraId="1C36B527" w14:textId="77777777" w:rsidTr="00BE67F0">
        <w:trPr>
          <w:trHeight w:val="30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5A16F8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</w:p>
        </w:tc>
        <w:tc>
          <w:tcPr>
            <w:tcW w:w="4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92FD9D9" w14:textId="77777777" w:rsidR="00A55867" w:rsidRPr="00A55867" w:rsidRDefault="00A55867" w:rsidP="00A55867">
            <w:pPr>
              <w:spacing w:line="240" w:lineRule="auto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</w:rPr>
              <w:t>Any Intimate partner violence (IPV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BC524AF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03 (17.2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D3906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9 (12.9%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3D2160CA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094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vAlign w:val="bottom"/>
          </w:tcPr>
          <w:p w14:paraId="448AF568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96 (16.5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vAlign w:val="bottom"/>
          </w:tcPr>
          <w:p w14:paraId="21F57053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16 (18.8%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FE2D5F3" w14:textId="77777777" w:rsidR="00A55867" w:rsidRPr="00A55867" w:rsidRDefault="00A55867" w:rsidP="00A55867">
            <w:pPr>
              <w:spacing w:line="240" w:lineRule="auto"/>
              <w:jc w:val="right"/>
              <w:rPr>
                <w:rFonts w:eastAsiaTheme="minorHAnsi"/>
                <w:color w:val="000000"/>
              </w:rPr>
            </w:pPr>
            <w:r w:rsidRPr="00A55867">
              <w:rPr>
                <w:rFonts w:eastAsiaTheme="minorHAnsi"/>
                <w:color w:val="000000"/>
              </w:rPr>
              <w:t>0.562</w:t>
            </w:r>
          </w:p>
        </w:tc>
      </w:tr>
    </w:tbl>
    <w:p w14:paraId="79D065E4" w14:textId="77777777" w:rsidR="00A55867" w:rsidRPr="00A55867" w:rsidRDefault="00A55867" w:rsidP="00A55867">
      <w:pPr>
        <w:spacing w:line="240" w:lineRule="auto"/>
        <w:rPr>
          <w:rFonts w:eastAsiaTheme="minorHAnsi"/>
        </w:rPr>
      </w:pPr>
    </w:p>
    <w:p w14:paraId="40F33E9B" w14:textId="77777777" w:rsidR="00A55867" w:rsidRDefault="00A55867"/>
    <w:sectPr w:rsidR="00A55867" w:rsidSect="00A558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7A5"/>
    <w:rsid w:val="000157A5"/>
    <w:rsid w:val="001125BA"/>
    <w:rsid w:val="00136E37"/>
    <w:rsid w:val="00185DF2"/>
    <w:rsid w:val="001A7F8C"/>
    <w:rsid w:val="00422CB0"/>
    <w:rsid w:val="005C0FC2"/>
    <w:rsid w:val="005D7E0B"/>
    <w:rsid w:val="006B511B"/>
    <w:rsid w:val="00707320"/>
    <w:rsid w:val="0088068C"/>
    <w:rsid w:val="00957768"/>
    <w:rsid w:val="0096088B"/>
    <w:rsid w:val="00A47988"/>
    <w:rsid w:val="00A55867"/>
    <w:rsid w:val="00C01363"/>
    <w:rsid w:val="00D43938"/>
    <w:rsid w:val="00E95008"/>
    <w:rsid w:val="00E97BE8"/>
    <w:rsid w:val="00FF1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C58F25"/>
  <w15:chartTrackingRefBased/>
  <w15:docId w15:val="{C7FF5C02-8387-F346-946A-5C828F26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7A5"/>
    <w:pPr>
      <w:spacing w:line="48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A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A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A0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A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A00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Elysia  (BIDMC - OBGYN)</dc:creator>
  <cp:keywords/>
  <dc:description/>
  <cp:lastModifiedBy>Larson,Elysia  (BIDMC - OBGYN)</cp:lastModifiedBy>
  <cp:revision>3</cp:revision>
  <dcterms:created xsi:type="dcterms:W3CDTF">2022-08-31T18:58:00Z</dcterms:created>
  <dcterms:modified xsi:type="dcterms:W3CDTF">2022-08-31T18:59:00Z</dcterms:modified>
</cp:coreProperties>
</file>